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5090E" w14:textId="56A7BA99" w:rsidR="001232F7" w:rsidRPr="001232F7" w:rsidRDefault="001232F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content 2: L</w:t>
      </w:r>
      <w:r w:rsidRPr="001232F7">
        <w:rPr>
          <w:rFonts w:ascii="Arial" w:hAnsi="Arial" w:cs="Arial"/>
          <w:b/>
          <w:bCs/>
        </w:rPr>
        <w:t>ocation of survey respondents</w:t>
      </w:r>
    </w:p>
    <w:p w14:paraId="4373C927" w14:textId="77777777" w:rsidR="001232F7" w:rsidRPr="001232F7" w:rsidRDefault="001232F7"/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1560"/>
        <w:gridCol w:w="1701"/>
        <w:gridCol w:w="1842"/>
        <w:gridCol w:w="1276"/>
        <w:gridCol w:w="2126"/>
        <w:gridCol w:w="2051"/>
      </w:tblGrid>
      <w:tr w:rsidR="00B241EE" w:rsidRPr="009A7ECD" w14:paraId="61D89058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CA82D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Countr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F0B5CD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Town/Cit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F53D9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Number of Respons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484DA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uman Development Index (HDI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8D8C9C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Sustainable Development Index (SDI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C2A34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Income Statu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8FF950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Geopolitical Grouping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3005995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mental Status</w:t>
            </w:r>
          </w:p>
        </w:tc>
      </w:tr>
      <w:tr w:rsidR="00B241EE" w:rsidRPr="009A7ECD" w14:paraId="464B4CCB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2675D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ustral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A833B8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Brisba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8E968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30E08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2236D9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2F468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B2078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sia-Pacific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2CD6C4D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595EF6F3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CDE0E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ustral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3A2A5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Sydne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76B0A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6301B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14541E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FE7A9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B1986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sia-Pacific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4930349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333947B3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349D8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ustral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8CD27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lbour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72C11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66B9D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1F369A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2A217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55373C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sia-Pacific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1D8C878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26005252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80743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ustr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F677A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ien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594B8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B3A90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66743F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A606F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666BF4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2EC3BB9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37BF3C70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62CBA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ustr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A2CE5B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inz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769CE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6D9BC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3FD65E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3A1AB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1FBE3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7FD2096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463CA98D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7E58F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Banglades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02727F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hak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34DF5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69A1D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B7291A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4A26E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8C456F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sia-Pacific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6F485DA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11AE0727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416BC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Belg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8CF835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Brussel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ED506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317B8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75D695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9E694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3A61C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6FC5C89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32CB1EE6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552E0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Belg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AD3614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euve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47335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88541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10EA98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8AA29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8B7EB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698873B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3FA7F4F6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6D2FF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Ben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8D65C2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Cotonou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9AA90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52348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6B4E1A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4089C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F231D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f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486E044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5A23EA2C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6D45E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Ben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2076A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Parakou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74D18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97720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0FF2B2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2817A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51FD48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f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512A2D9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7D080136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DB7E8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Brazi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9244D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Recif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676AE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7D23B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D010B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1E82F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pp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E931DF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atin America and the Caribbean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0CF062B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5428DE58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2362B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Brazi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38DCD5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Sao Paul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0B161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5B2C8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AC7E50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AAEB6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pp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16AE4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atin America and the Caribbean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6228D96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651F04E0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E6A9F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Burkina Faso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21333F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Bobo-Dioulass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BD25E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64F2D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FC480E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9258F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96AD76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f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62D6CA6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1ADE414F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0B03D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Burkina Faso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B9FB36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Tenkodog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B2AEA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E3A2B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E578E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5D1C5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16678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f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238E083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265705BA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7C3BE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Burkina Faso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813F73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Ouagadougou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FF1BE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DEEFA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49C6EA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4DAAC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9C566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f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2EAC62C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6F6E7F14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836D5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lastRenderedPageBreak/>
              <w:t>Camero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40661F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Garou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EA40E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C828B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5CEF60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C16CE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A7C4F4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f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3DFB5EB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21794920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0E1D3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Canad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183F06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Calgar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AA20B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B5038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5490E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48DA3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E8756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North Ame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29EDC3B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61482AB8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F712B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Canad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95B1E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ndon, Ontari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D69FF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C3B7A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692AF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A1AFB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3DE56C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North Ame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23B491C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2D25FBEE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9BC8F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Canad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7A33D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ontrea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2416E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8F543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69D9F1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ECED5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7597D4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North Ame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5F286E8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7EA20737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3E91B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Canad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C699C9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Toront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A8DE5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65895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152A61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BBD31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29E25D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North Ame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681EBF6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4646B3F1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FBD4A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Canad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19ADF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alifa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337F0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9DD08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F562E8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43B63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B1B58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North Ame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648E685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2626418A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71FD9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Canad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D19756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Ottaw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BA909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49E15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155F94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49079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EB5DE5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North Ame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421E797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12B71593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AD224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Chi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108BAC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Concepci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F2855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F1352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09163B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AAA2E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137FA7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atin America and the Caribbean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1B9087D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7AB6868E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C3682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Colomb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780033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Bogot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07A39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1C304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173D0E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221CF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pp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BDEAB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atin America and the Caribbean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66E1ACF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45A2EF9D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54E03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Colomb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E2A3D6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Bolív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8169D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C6080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82F448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656B5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pp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5D33F6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atin America and the Caribbean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3433E34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786C47DA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CF253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Colomb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3D2836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Cal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07952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F2D73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637E43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3C41B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pp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B1FAF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atin America and the Caribbean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01F6E99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419923F9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0D7C0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Costa Ri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95BA61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San Jos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002F0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1800F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9EB02F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DE815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pp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E14FA4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atin America and the Caribbean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45D2C33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7E2A32D4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05EA5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nmark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FCC2A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arhu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C39A5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03EA9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F4C9D6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3EF80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FBE9B5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7E5AD85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532EB489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ECFC4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nmark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596329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Copenhage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1F90B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FE94D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0A1D5D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94DD1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8F2823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2A7B31B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1F356642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D0C60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lastRenderedPageBreak/>
              <w:t>Ecuad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14B029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Cuenc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AE5BB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00D8D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48C7EB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E6D43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pp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E689E6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atin America and the Caribbean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0E92578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6D4A8340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A0C7F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Ecuad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925493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Quit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75C88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9B845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C30E38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94CD4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pp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99377C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atin America and the Caribbean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2966F17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54FCE4D8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9A155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Egypt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831F52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Cair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96189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39CFF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0EB12C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3C98B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0BC5DD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f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45687FD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298E56D5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E423D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Ethiop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F3F9BC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ddis Abab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476B9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F690C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1E4E1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A56ED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099FC5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f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6E7214A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5512E1A7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A5E40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Franc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2A82D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y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E9595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14B76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4CD5DC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93C0A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52E8A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27B4905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50BDEAC3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67A16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German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2A7CF2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Frankfurt am Mai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C3B44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E729A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36F30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15D59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AEF1E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2C83A0D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7754147E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E41D7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German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A4A79C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Freibur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2DA4B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143AB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31DA0E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B3762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C83F4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7231B0A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7EBE0D70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A32DC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German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1FAC1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ambur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1AD4B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60285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7F81E6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B3CB0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080DBC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2A7C546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50A056B2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1679B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German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54887B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Rostock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8C868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1292B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F94030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44D70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7F9AC7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505B10C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5629080C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2ADCC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German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64B0A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Sankt Augusti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D917B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705BD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67F369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5D4A1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F13AE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136CF61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72426A74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26A9B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German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948FCB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ainz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14A7D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78B4E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8C015A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0B491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7FFAB4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565ABE4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6AEE850A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FADAF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Greec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AAF85F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Thessalonik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B2D97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4CFBA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5E03B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C14E1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5DE5EB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0EE4647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25C60CD4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72B4B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Guine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A8C83E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Conakr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AD65E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2B03B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B3B6C0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AC713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F7FD33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f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05D70AC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48EE5111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E6D6E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Ind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7CEB34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Bengaluru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C1A64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15D88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821676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8792A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122D7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sia-Pacific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24681B5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4D53913E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A8DF4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Ind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E8B7CE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Chandigarh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44053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899BA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25FD4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71BCC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63ABB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sia-Pacific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3ABF05F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30A9197E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F7D53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Ind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3BA47D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lh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63B05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6FF4C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D0D8E7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1E685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595524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sia-Pacific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7C825FF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4ACE5713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43D39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Ind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F19E38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yderaba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3ACCC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CE7EC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E270A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07D69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C0FDC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sia-Pacific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04D3C23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6DF4037E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EF5C5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lastRenderedPageBreak/>
              <w:t>Ind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1B6CA7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umba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8285B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5147D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3E45C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076CA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E05DE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sia-Pacific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487FE7F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215002B5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36DB2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Ind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482540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New Delh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DEDA8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7321A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1DFA43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ABBEE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6C867F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sia-Pacific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514A0FE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09CD7936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8496A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Ind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9511D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llor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D91D6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4A8F4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668595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38F6D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62567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sia-Pacific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079C148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18BB7069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AFB62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Ind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EADB9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isakhapatna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F7144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D1111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D89E63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51A8A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C0760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sia-Pacific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7B7D809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756E8059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D4255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Indones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AA85E9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Bandun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42336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BAE11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25B088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63DC1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pp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6FF5A8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sia-Pacific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0D40439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70D3EDC4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3EDDE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Indones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5D2CAD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Jakart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BC8C9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6A920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7155E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F9A20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pp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CA1DA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sia-Pacific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36E1004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4E307D5B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5579D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Israe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32F9D2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Tel Aviv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AC7A3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D89D4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C16101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74531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A57D0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39BACBF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01DEAA33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45DAB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Ital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3E52D7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Firenz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0F3AC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4DBAE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2072F7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B5C1E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DB84B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637E5DB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00E1C12E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34232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Ital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9351A4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ssi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3D425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2636A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70B900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A1B4A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39BA55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4523939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0F80EA35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BCB37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Ital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3DA71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onz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3FC7B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DC9CD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0794E7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C37F0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EECDC9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1FD6D39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036BE0CB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A5A14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Ital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284F0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Padov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6D52A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09B67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A9406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198FF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B4753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3A02405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6A87B8B3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9B774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Ital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33BCD1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Rom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37AD3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FD0A3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87DEE1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24E4B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66347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17F69A3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2376E841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C5A11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Ital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FC2B99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ilan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55B60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35405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8F18DE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DD203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F29ED9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268DA81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6F1B6C80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B8D44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Ivory Coast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4B4EA1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bidj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85013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8D8AA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90D0E6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EF125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29F438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f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72EFA86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380B2312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1E4DA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Jamai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794FF5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Kingst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139A7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1ACC5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81DBCA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DC5D5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pp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BF4BAC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atin America and the Caribbean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76AF242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77431FE8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4D2BD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eban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1981A8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Beiru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3E2F5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ABF4D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DC2E0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DE812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pp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E0EBC3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sia-Pacific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5657898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22D533E1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2C05C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lastRenderedPageBreak/>
              <w:t>Malays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4E5D4B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Kuala Lumpu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1D75B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3B0C5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555F57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B5EFF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pp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C33FC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sia-Pacific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1873858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14F5661A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33F0F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xico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BAF1BD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onterre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CC4CE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AF9B3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2E2E16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EE047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pp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2DE6C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atin America and the Caribbean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4DFA435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603AB2C4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5AA79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Netherland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1DC5C3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Nijmege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CB913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8DB00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7A71BB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DE27A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5A3D6A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496FC73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3156C763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E8F9F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Niger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2CA871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Ibad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AD820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6320F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2F3667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AE9D7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DB23C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f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10F8BC2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30629548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2BE2A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Niger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3A3EC2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muah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A75DD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C7305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9960E0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A645E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1D5147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f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76803AF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4B1F2579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05C1B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Norwa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4E4C1F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Berge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F348E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4083A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C07B7A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1D193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A5C6E8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37080E7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300C196A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ED68A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Norwa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2D586E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Osl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A4D50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8E806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FE1F00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C1FDF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38697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6931A17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71B6A73C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37C06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Philippine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4DD723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City of San Fernand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74257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CE0C8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3C2E5F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FD0F8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54A270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sia-Pacific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38C8281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43CC4381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3AA16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Philippine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4FE3E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anil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E636A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CBB80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A60AF9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3C86F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12DFD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sia-Pacific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7223003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5345EEC1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4679B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Polan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0B830C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Krakow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333CB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AC57A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3AC479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441B9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6E43E4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Ea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0D355D3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6CAB97D3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E551E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Polan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4840B6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Katowic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B6F56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F1D2C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12FEC0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7E397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370105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Ea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0D2F5A6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3553F5F5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EC704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Portuga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29BA8D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isbo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A9D6B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9E04D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2B887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1EFC1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BBA0DC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6BAF0B5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34F57136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0F858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Russian Federati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83725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oscow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C6B18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96336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63E034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0FA79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pp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79BF5B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Ea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652E1C0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3F126BEB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05017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Senega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159B0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ak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E8435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6D23F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80AC5F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59E79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15F7D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f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69D22CE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45731171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C2FED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South Afri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3B6A01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usak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27ADF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49343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C6431B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D4F5E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pp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EA7B6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f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1C8C17A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7619A1DB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70FE5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Sp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BDACEE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Barcelo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3FAE8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178FF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4FADA8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9E918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411D0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0903E94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254CAD1A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6356E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Sp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0AB26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alag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6B711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DD438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A73C41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37905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A8FA1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2990710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70D48F7B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99819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lastRenderedPageBreak/>
              <w:t>Sp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10D016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Palma de Mallorc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FAAE5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FE4F9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40187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F85BE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EBC8A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077D669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350CEE1E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91547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Sp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3628A4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Santand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5FF4A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3A68B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DD0F6F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9F7FE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5FAABC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1C9C58F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7A460492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17C33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Switzerlan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6A84E4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Base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CEB51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06AE1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50932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2AE66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BD530E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6CC26FC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4D6BF80D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2A3D9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Switzerlan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E88A62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Ber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5A6B0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C99F8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FF8B9F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02B84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6478B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64773CF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17FDFB9B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17D66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Switzerlan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788F26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ausan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C9249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8DFC1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80CD78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B4E92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A613CD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6F68868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3D525390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AA27E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Syrian Arab Republ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C8898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amascu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51C38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C6319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6A104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FF4F2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8B8EF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sia-Pacific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50F7610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56046137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5C851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Taiwa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A6BA68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Taichun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DFEEE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DC91F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BD8BB9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A0C02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5F7A80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sia-Pacific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28F4E51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21A38943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1262F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Taiwa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96C158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Yunli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825D1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3A357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A22D91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EF790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F02355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sia-Pacific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42C52ED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13606067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D592E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Taiwa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7261C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Taipe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1E7E7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E66D4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AFB12A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07BD6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F8FFD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sia-Pacific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477CA20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14B3F644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5F06F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F9A15E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at Ya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4639C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231D0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81D3CB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AFABB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pp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5ABCB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sia-Pacific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1E072F7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07FA9285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FB5DF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451206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Bangkok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54EE6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4BB1B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2EDF62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08F7E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pp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91A580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sia-Pacific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42B07EB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57E5E15D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D3AFD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E0D956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Pathum Than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2AA45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F0199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6128A3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4D9AC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pp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37A31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sia-Pacific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1D79776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05F7A770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0382C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Togo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BDE06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mé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56481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17E26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954AF8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DDC2E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8AE5F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f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49A6257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680F3DDD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DF346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Turke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5EB110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A7ECD">
              <w:rPr>
                <w:rFonts w:ascii="Arial" w:hAnsi="Arial" w:cs="Arial"/>
                <w:color w:val="000000"/>
              </w:rPr>
              <w:t>Denizli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F9857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83437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BFD60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83251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pper-midd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33771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sia-Pacific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336C97F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491915B8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C544A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gand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9E71CF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barar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503F2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94615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66FEB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47014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7090D9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f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715AF29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63DD3874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631AB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nited Kingdom of Great Britain and Northern Irelan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F04EDB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Birmingham, UK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21774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E8BB4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46645C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8F9DB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A3293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6070D66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21305BFC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CBA59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lastRenderedPageBreak/>
              <w:t>United Kingdom of Great Britain and Northern Irelan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79C577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eed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D4404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B1D72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197CF5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F9B36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163D00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6D318E6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0821F863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45A6D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nited Kingdom of Great Britain and Northern Irelan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1E6D3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iverpoo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5061B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C0C28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3F39F5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35A95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9AD964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636A829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20419CBC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42B3A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nited Kingdom of Great Britain and Northern Irelan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BF2BE4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nd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7B3F0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2DCC1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8FB01B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7CC8C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E2E6BB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25E6BF3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67C9EC51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269B4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nited Kingdom of Great Britain and Northern Irelan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42001D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Oxfor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F318B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07807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9D73AB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F4DD1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D2AE4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397565A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2C9488BD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7BDD2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 xml:space="preserve">United Kingdom of Great Britain and </w:t>
            </w:r>
            <w:r w:rsidRPr="009A7ECD">
              <w:rPr>
                <w:rFonts w:ascii="Arial" w:hAnsi="Arial" w:cs="Arial"/>
                <w:color w:val="000000"/>
              </w:rPr>
              <w:lastRenderedPageBreak/>
              <w:t>Northern Irelan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2E0196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lastRenderedPageBreak/>
              <w:t>Southampt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3C58E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2B0B0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53E50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86791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E033A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Western Europe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6429A46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01A76D03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4E908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nited Republic of Tanza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60B6B0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ar es salaa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15B92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6D875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7EE74B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00755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6A22A7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f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26435F3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ing</w:t>
            </w:r>
          </w:p>
        </w:tc>
      </w:tr>
      <w:tr w:rsidR="00B241EE" w:rsidRPr="009A7ECD" w14:paraId="7816B225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0DC4E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nited States of Ameri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E47062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Auror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C46C7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81BBF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B15447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F16FC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E596B7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North Ame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477BEBED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7E336B52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BD277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nited States of Ameri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8A0853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Birmingham, US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230ED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FCCD4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55C1D1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D4142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816FDF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North Ame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251A54C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16F0105B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A933D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nited States of Ameri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737373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Indianapoli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4D3C7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14E5F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C6F49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A1559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55D3F7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North Ame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0557DE1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6B766C8B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B035C9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nited States of Ameri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D0C1D2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emphi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C6203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CDC58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420172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246D5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6834AF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North Ame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15E0C87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2CE7A801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2EF400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nited States of Ameri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953863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Milwauke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51644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81696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B6BF9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E0A57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A39E85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North Ame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3A92CDA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5E7AB3B3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24F44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nited States of Ameri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ABBE6F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Newark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985AC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DFAEC2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4004D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07A1E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DBBC8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North Ame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26DBEF5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1AEC3160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4CCFF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nited States of Ameri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D30CD3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Orland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9FC92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F5AAF8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FACF451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25839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F36329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North Ame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4D3F92B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3C9F5C5F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2F00D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lastRenderedPageBreak/>
              <w:t>United States of Ameri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041526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Rochest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03797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576C3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1E0988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498076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D218E4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North Ame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4D11BD7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  <w:tr w:rsidR="00B241EE" w:rsidRPr="009A7ECD" w14:paraId="5FF54F4B" w14:textId="77777777" w:rsidTr="001853E1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A77AE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United States of Ameri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23F52B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Syracus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81645C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F4134A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Very hig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E94A6A5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C9DA97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5D39F3F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North America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1291018E" w14:textId="77777777" w:rsidR="00B241EE" w:rsidRPr="009A7ECD" w:rsidRDefault="00B241EE" w:rsidP="001853E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A7ECD">
              <w:rPr>
                <w:rFonts w:ascii="Arial" w:hAnsi="Arial" w:cs="Arial"/>
                <w:color w:val="000000"/>
              </w:rPr>
              <w:t>Developed</w:t>
            </w:r>
          </w:p>
        </w:tc>
      </w:tr>
    </w:tbl>
    <w:p w14:paraId="395DC5A5" w14:textId="77777777" w:rsidR="004C2128" w:rsidRDefault="004C2128"/>
    <w:sectPr w:rsidR="004C2128" w:rsidSect="00B241E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292708"/>
    <w:multiLevelType w:val="hybridMultilevel"/>
    <w:tmpl w:val="4A10D406"/>
    <w:lvl w:ilvl="0" w:tplc="94EEECEE">
      <w:start w:val="1"/>
      <w:numFmt w:val="decimal"/>
      <w:lvlText w:val="%1."/>
      <w:lvlJc w:val="left"/>
      <w:pPr>
        <w:ind w:left="1440" w:hanging="360"/>
      </w:pPr>
    </w:lvl>
    <w:lvl w:ilvl="1" w:tplc="F4B0A26E">
      <w:start w:val="1"/>
      <w:numFmt w:val="decimal"/>
      <w:lvlText w:val="%2."/>
      <w:lvlJc w:val="left"/>
      <w:pPr>
        <w:ind w:left="1440" w:hanging="360"/>
      </w:pPr>
    </w:lvl>
    <w:lvl w:ilvl="2" w:tplc="C87AAD06">
      <w:start w:val="1"/>
      <w:numFmt w:val="decimal"/>
      <w:lvlText w:val="%3."/>
      <w:lvlJc w:val="left"/>
      <w:pPr>
        <w:ind w:left="1440" w:hanging="360"/>
      </w:pPr>
    </w:lvl>
    <w:lvl w:ilvl="3" w:tplc="52586762">
      <w:start w:val="1"/>
      <w:numFmt w:val="decimal"/>
      <w:lvlText w:val="%4."/>
      <w:lvlJc w:val="left"/>
      <w:pPr>
        <w:ind w:left="1440" w:hanging="360"/>
      </w:pPr>
    </w:lvl>
    <w:lvl w:ilvl="4" w:tplc="8F042574">
      <w:start w:val="1"/>
      <w:numFmt w:val="decimal"/>
      <w:lvlText w:val="%5."/>
      <w:lvlJc w:val="left"/>
      <w:pPr>
        <w:ind w:left="1440" w:hanging="360"/>
      </w:pPr>
    </w:lvl>
    <w:lvl w:ilvl="5" w:tplc="5D948A24">
      <w:start w:val="1"/>
      <w:numFmt w:val="decimal"/>
      <w:lvlText w:val="%6."/>
      <w:lvlJc w:val="left"/>
      <w:pPr>
        <w:ind w:left="1440" w:hanging="360"/>
      </w:pPr>
    </w:lvl>
    <w:lvl w:ilvl="6" w:tplc="2836E2EA">
      <w:start w:val="1"/>
      <w:numFmt w:val="decimal"/>
      <w:lvlText w:val="%7."/>
      <w:lvlJc w:val="left"/>
      <w:pPr>
        <w:ind w:left="1440" w:hanging="360"/>
      </w:pPr>
    </w:lvl>
    <w:lvl w:ilvl="7" w:tplc="A876473C">
      <w:start w:val="1"/>
      <w:numFmt w:val="decimal"/>
      <w:lvlText w:val="%8."/>
      <w:lvlJc w:val="left"/>
      <w:pPr>
        <w:ind w:left="1440" w:hanging="360"/>
      </w:pPr>
    </w:lvl>
    <w:lvl w:ilvl="8" w:tplc="2A6CCC74">
      <w:start w:val="1"/>
      <w:numFmt w:val="decimal"/>
      <w:lvlText w:val="%9."/>
      <w:lvlJc w:val="left"/>
      <w:pPr>
        <w:ind w:left="1440" w:hanging="360"/>
      </w:pPr>
    </w:lvl>
  </w:abstractNum>
  <w:abstractNum w:abstractNumId="1" w15:restartNumberingAfterBreak="0">
    <w:nsid w:val="5A512CA6"/>
    <w:multiLevelType w:val="hybridMultilevel"/>
    <w:tmpl w:val="52FE4BC6"/>
    <w:lvl w:ilvl="0" w:tplc="4F280BFE">
      <w:start w:val="18"/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7A0B5CA8"/>
    <w:multiLevelType w:val="hybridMultilevel"/>
    <w:tmpl w:val="EA4618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0132180">
    <w:abstractNumId w:val="0"/>
  </w:num>
  <w:num w:numId="2" w16cid:durableId="1835801327">
    <w:abstractNumId w:val="2"/>
  </w:num>
  <w:num w:numId="3" w16cid:durableId="12138104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A41"/>
    <w:rsid w:val="00003299"/>
    <w:rsid w:val="00004108"/>
    <w:rsid w:val="000054E4"/>
    <w:rsid w:val="00007357"/>
    <w:rsid w:val="000126E0"/>
    <w:rsid w:val="000173AC"/>
    <w:rsid w:val="00040FFC"/>
    <w:rsid w:val="000528A7"/>
    <w:rsid w:val="00056D23"/>
    <w:rsid w:val="00072ABD"/>
    <w:rsid w:val="00090F68"/>
    <w:rsid w:val="00095A20"/>
    <w:rsid w:val="000E0092"/>
    <w:rsid w:val="001208D4"/>
    <w:rsid w:val="00120E99"/>
    <w:rsid w:val="001232F7"/>
    <w:rsid w:val="0012356C"/>
    <w:rsid w:val="00124B02"/>
    <w:rsid w:val="0013186A"/>
    <w:rsid w:val="00142D22"/>
    <w:rsid w:val="00151161"/>
    <w:rsid w:val="00157CEB"/>
    <w:rsid w:val="001652FB"/>
    <w:rsid w:val="00182F84"/>
    <w:rsid w:val="00187441"/>
    <w:rsid w:val="001B47F4"/>
    <w:rsid w:val="001B6887"/>
    <w:rsid w:val="001C49E1"/>
    <w:rsid w:val="001E1A2D"/>
    <w:rsid w:val="001E7BBA"/>
    <w:rsid w:val="001F0C93"/>
    <w:rsid w:val="00203284"/>
    <w:rsid w:val="00225372"/>
    <w:rsid w:val="00256221"/>
    <w:rsid w:val="002601E5"/>
    <w:rsid w:val="00260336"/>
    <w:rsid w:val="00262781"/>
    <w:rsid w:val="002640A8"/>
    <w:rsid w:val="002662EE"/>
    <w:rsid w:val="0027758D"/>
    <w:rsid w:val="002909DD"/>
    <w:rsid w:val="00293AE5"/>
    <w:rsid w:val="00295A41"/>
    <w:rsid w:val="002A02F7"/>
    <w:rsid w:val="002B130E"/>
    <w:rsid w:val="002B2035"/>
    <w:rsid w:val="002B6F7A"/>
    <w:rsid w:val="002C01F7"/>
    <w:rsid w:val="002D4BCC"/>
    <w:rsid w:val="002D4FD7"/>
    <w:rsid w:val="002D707C"/>
    <w:rsid w:val="002E0171"/>
    <w:rsid w:val="003055F5"/>
    <w:rsid w:val="003137D1"/>
    <w:rsid w:val="003149C5"/>
    <w:rsid w:val="00336DE0"/>
    <w:rsid w:val="0034034B"/>
    <w:rsid w:val="003411AC"/>
    <w:rsid w:val="0035111A"/>
    <w:rsid w:val="00352C58"/>
    <w:rsid w:val="00357D35"/>
    <w:rsid w:val="00362562"/>
    <w:rsid w:val="0038145C"/>
    <w:rsid w:val="0039041A"/>
    <w:rsid w:val="00394398"/>
    <w:rsid w:val="0039647E"/>
    <w:rsid w:val="003A30E6"/>
    <w:rsid w:val="003B481F"/>
    <w:rsid w:val="003B6960"/>
    <w:rsid w:val="003E1B24"/>
    <w:rsid w:val="003E595E"/>
    <w:rsid w:val="003F1B0D"/>
    <w:rsid w:val="003F31FD"/>
    <w:rsid w:val="003F42ED"/>
    <w:rsid w:val="00413906"/>
    <w:rsid w:val="00414896"/>
    <w:rsid w:val="004472A1"/>
    <w:rsid w:val="004537F6"/>
    <w:rsid w:val="0046494E"/>
    <w:rsid w:val="00467B78"/>
    <w:rsid w:val="00475B13"/>
    <w:rsid w:val="00491C17"/>
    <w:rsid w:val="004A00B9"/>
    <w:rsid w:val="004A2963"/>
    <w:rsid w:val="004A637A"/>
    <w:rsid w:val="004A73A0"/>
    <w:rsid w:val="004B4F2F"/>
    <w:rsid w:val="004C2128"/>
    <w:rsid w:val="004C2741"/>
    <w:rsid w:val="004C6639"/>
    <w:rsid w:val="004E691A"/>
    <w:rsid w:val="00502568"/>
    <w:rsid w:val="0051113E"/>
    <w:rsid w:val="00511CB8"/>
    <w:rsid w:val="005433E8"/>
    <w:rsid w:val="005500C4"/>
    <w:rsid w:val="00552C77"/>
    <w:rsid w:val="00554855"/>
    <w:rsid w:val="00567D11"/>
    <w:rsid w:val="00575162"/>
    <w:rsid w:val="0058481A"/>
    <w:rsid w:val="005943D2"/>
    <w:rsid w:val="005A0D7F"/>
    <w:rsid w:val="005D75C3"/>
    <w:rsid w:val="005E3A20"/>
    <w:rsid w:val="005F5D01"/>
    <w:rsid w:val="005F6E81"/>
    <w:rsid w:val="00601F95"/>
    <w:rsid w:val="00616242"/>
    <w:rsid w:val="00643547"/>
    <w:rsid w:val="00673006"/>
    <w:rsid w:val="00676476"/>
    <w:rsid w:val="006A68B8"/>
    <w:rsid w:val="006B063F"/>
    <w:rsid w:val="006C539B"/>
    <w:rsid w:val="006C7A65"/>
    <w:rsid w:val="006D7FFD"/>
    <w:rsid w:val="006E5698"/>
    <w:rsid w:val="006E6A16"/>
    <w:rsid w:val="006F00F6"/>
    <w:rsid w:val="006F7D72"/>
    <w:rsid w:val="00702C58"/>
    <w:rsid w:val="00717960"/>
    <w:rsid w:val="0072190D"/>
    <w:rsid w:val="00721ACA"/>
    <w:rsid w:val="00736220"/>
    <w:rsid w:val="00736498"/>
    <w:rsid w:val="00744534"/>
    <w:rsid w:val="00760A31"/>
    <w:rsid w:val="00761FE3"/>
    <w:rsid w:val="0077433A"/>
    <w:rsid w:val="00781AB3"/>
    <w:rsid w:val="00792095"/>
    <w:rsid w:val="00795422"/>
    <w:rsid w:val="007C0C2B"/>
    <w:rsid w:val="007C1215"/>
    <w:rsid w:val="007D4A63"/>
    <w:rsid w:val="007E003A"/>
    <w:rsid w:val="007F333E"/>
    <w:rsid w:val="007F40AC"/>
    <w:rsid w:val="00805A0D"/>
    <w:rsid w:val="008122D9"/>
    <w:rsid w:val="00817271"/>
    <w:rsid w:val="00843FDF"/>
    <w:rsid w:val="008664F6"/>
    <w:rsid w:val="00871807"/>
    <w:rsid w:val="00892BB8"/>
    <w:rsid w:val="0089663F"/>
    <w:rsid w:val="008A2A13"/>
    <w:rsid w:val="008A4603"/>
    <w:rsid w:val="008E600E"/>
    <w:rsid w:val="00924432"/>
    <w:rsid w:val="009338D4"/>
    <w:rsid w:val="00942986"/>
    <w:rsid w:val="00942D59"/>
    <w:rsid w:val="009637F8"/>
    <w:rsid w:val="00963D39"/>
    <w:rsid w:val="00964DDB"/>
    <w:rsid w:val="00971150"/>
    <w:rsid w:val="00973971"/>
    <w:rsid w:val="00976E2D"/>
    <w:rsid w:val="009927F9"/>
    <w:rsid w:val="009A307A"/>
    <w:rsid w:val="009A52D7"/>
    <w:rsid w:val="009E3040"/>
    <w:rsid w:val="009E338E"/>
    <w:rsid w:val="009F4ECD"/>
    <w:rsid w:val="00A142FC"/>
    <w:rsid w:val="00A23064"/>
    <w:rsid w:val="00A31C48"/>
    <w:rsid w:val="00A3478F"/>
    <w:rsid w:val="00A35F2D"/>
    <w:rsid w:val="00A456C4"/>
    <w:rsid w:val="00A4743F"/>
    <w:rsid w:val="00A50FD1"/>
    <w:rsid w:val="00A6114B"/>
    <w:rsid w:val="00A91CBE"/>
    <w:rsid w:val="00AB0252"/>
    <w:rsid w:val="00AC72FD"/>
    <w:rsid w:val="00AE3392"/>
    <w:rsid w:val="00B01588"/>
    <w:rsid w:val="00B241EE"/>
    <w:rsid w:val="00B278BE"/>
    <w:rsid w:val="00B409A8"/>
    <w:rsid w:val="00B47C34"/>
    <w:rsid w:val="00B63B0D"/>
    <w:rsid w:val="00B65428"/>
    <w:rsid w:val="00B8063B"/>
    <w:rsid w:val="00B92F0B"/>
    <w:rsid w:val="00B95B1A"/>
    <w:rsid w:val="00B9664C"/>
    <w:rsid w:val="00BA27C3"/>
    <w:rsid w:val="00BA358A"/>
    <w:rsid w:val="00BA3B34"/>
    <w:rsid w:val="00BB11A8"/>
    <w:rsid w:val="00BC7FE9"/>
    <w:rsid w:val="00BF1F9B"/>
    <w:rsid w:val="00BF55E3"/>
    <w:rsid w:val="00C2532F"/>
    <w:rsid w:val="00C2581A"/>
    <w:rsid w:val="00C4064C"/>
    <w:rsid w:val="00C50B81"/>
    <w:rsid w:val="00C62EA8"/>
    <w:rsid w:val="00C75BAD"/>
    <w:rsid w:val="00C85F9F"/>
    <w:rsid w:val="00CE07D4"/>
    <w:rsid w:val="00CE1653"/>
    <w:rsid w:val="00CE37F6"/>
    <w:rsid w:val="00CE4563"/>
    <w:rsid w:val="00CF12B0"/>
    <w:rsid w:val="00CF2853"/>
    <w:rsid w:val="00D17AB8"/>
    <w:rsid w:val="00D40968"/>
    <w:rsid w:val="00D42A90"/>
    <w:rsid w:val="00D549D9"/>
    <w:rsid w:val="00D6342B"/>
    <w:rsid w:val="00D92B49"/>
    <w:rsid w:val="00DA303D"/>
    <w:rsid w:val="00DB383B"/>
    <w:rsid w:val="00DB7643"/>
    <w:rsid w:val="00DC327E"/>
    <w:rsid w:val="00DD1AD0"/>
    <w:rsid w:val="00DD4EC5"/>
    <w:rsid w:val="00E062BD"/>
    <w:rsid w:val="00E15184"/>
    <w:rsid w:val="00E2143E"/>
    <w:rsid w:val="00E706D8"/>
    <w:rsid w:val="00E72795"/>
    <w:rsid w:val="00E9591A"/>
    <w:rsid w:val="00EC2931"/>
    <w:rsid w:val="00EC33E0"/>
    <w:rsid w:val="00ED5080"/>
    <w:rsid w:val="00ED7A10"/>
    <w:rsid w:val="00EF182C"/>
    <w:rsid w:val="00F1334A"/>
    <w:rsid w:val="00F20C74"/>
    <w:rsid w:val="00F431FF"/>
    <w:rsid w:val="00F569A6"/>
    <w:rsid w:val="00F7035E"/>
    <w:rsid w:val="00F778CB"/>
    <w:rsid w:val="00F82074"/>
    <w:rsid w:val="00FA0625"/>
    <w:rsid w:val="00FA260C"/>
    <w:rsid w:val="00FA26B4"/>
    <w:rsid w:val="00FA75C9"/>
    <w:rsid w:val="00FC475C"/>
    <w:rsid w:val="00FD337E"/>
    <w:rsid w:val="00FE42D8"/>
    <w:rsid w:val="00FF6581"/>
    <w:rsid w:val="00FF7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1B3AC1"/>
  <w15:chartTrackingRefBased/>
  <w15:docId w15:val="{B043A095-94C1-C640-9E58-3F2F2658D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1E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5A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5A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5A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A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5A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5A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5A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5A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5A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5A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5A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5A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A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5A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5A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5A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5A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5A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5A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5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5A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5A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5A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5A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5A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5A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5A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5A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5A4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241E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B241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41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41E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41E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1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1EE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B241E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41E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241EE"/>
    <w:rPr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B241EE"/>
    <w:pPr>
      <w:tabs>
        <w:tab w:val="left" w:pos="260"/>
        <w:tab w:val="left" w:pos="380"/>
      </w:tabs>
      <w:spacing w:after="240"/>
      <w:ind w:left="384" w:hanging="384"/>
    </w:pPr>
    <w:rPr>
      <w:rFonts w:asciiTheme="minorHAnsi" w:eastAsia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241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41E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241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88</Words>
  <Characters>6773</Characters>
  <Application>Microsoft Office Word</Application>
  <DocSecurity>0</DocSecurity>
  <Lines>56</Lines>
  <Paragraphs>15</Paragraphs>
  <ScaleCrop>false</ScaleCrop>
  <Company/>
  <LinksUpToDate>false</LinksUpToDate>
  <CharactersWithSpaces>7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e Bramer</dc:creator>
  <cp:keywords/>
  <dc:description/>
  <cp:lastModifiedBy>Belle Bramer</cp:lastModifiedBy>
  <cp:revision>3</cp:revision>
  <dcterms:created xsi:type="dcterms:W3CDTF">2025-07-30T06:03:00Z</dcterms:created>
  <dcterms:modified xsi:type="dcterms:W3CDTF">2025-07-30T06:04:00Z</dcterms:modified>
</cp:coreProperties>
</file>